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0BA" w:rsidRPr="008C20BA" w:rsidRDefault="008C20BA" w:rsidP="008C20BA">
      <w:pPr>
        <w:spacing w:line="480" w:lineRule="auto"/>
        <w:rPr>
          <w:b/>
          <w:sz w:val="24"/>
        </w:rPr>
      </w:pPr>
      <w:r w:rsidRPr="008C20BA">
        <w:rPr>
          <w:b/>
          <w:sz w:val="24"/>
        </w:rPr>
        <w:t>S1 Table</w:t>
      </w:r>
      <w:r w:rsidRPr="008C20BA">
        <w:rPr>
          <w:rFonts w:hint="eastAsia"/>
          <w:b/>
          <w:sz w:val="24"/>
        </w:rPr>
        <w:t xml:space="preserve"> </w:t>
      </w:r>
      <w:r w:rsidRPr="008C20BA">
        <w:rPr>
          <w:sz w:val="24"/>
        </w:rPr>
        <w:t>Primer sequences and real-time PCR conditions used</w:t>
      </w:r>
      <w:bookmarkStart w:id="0" w:name="_GoBack"/>
      <w:bookmarkEnd w:id="0"/>
      <w:r w:rsidRPr="008C20BA">
        <w:rPr>
          <w:sz w:val="24"/>
        </w:rPr>
        <w:t xml:space="preserve"> in this study.</w:t>
      </w:r>
    </w:p>
    <w:p w:rsidR="003074B9" w:rsidRPr="008C20BA" w:rsidRDefault="003074B9" w:rsidP="003074B9">
      <w:pPr>
        <w:spacing w:line="360" w:lineRule="auto"/>
        <w:rPr>
          <w:sz w:val="24"/>
        </w:rPr>
      </w:pPr>
    </w:p>
    <w:tbl>
      <w:tblPr>
        <w:tblStyle w:val="a3"/>
        <w:tblW w:w="7955" w:type="dxa"/>
        <w:tblLayout w:type="fixed"/>
        <w:tblLook w:val="01E0" w:firstRow="1" w:lastRow="1" w:firstColumn="1" w:lastColumn="1" w:noHBand="0" w:noVBand="0"/>
      </w:tblPr>
      <w:tblGrid>
        <w:gridCol w:w="2412"/>
        <w:gridCol w:w="900"/>
        <w:gridCol w:w="900"/>
        <w:gridCol w:w="900"/>
        <w:gridCol w:w="900"/>
        <w:gridCol w:w="630"/>
        <w:gridCol w:w="630"/>
        <w:gridCol w:w="683"/>
      </w:tblGrid>
      <w:tr w:rsidR="003074B9" w:rsidRPr="000D1E9B" w:rsidTr="00F95769">
        <w:trPr>
          <w:trHeight w:val="237"/>
        </w:trPr>
        <w:tc>
          <w:tcPr>
            <w:tcW w:w="2412" w:type="dxa"/>
            <w:vMerge w:val="restart"/>
            <w:tcBorders>
              <w:left w:val="nil"/>
              <w:right w:val="single" w:sz="4" w:space="0" w:color="auto"/>
            </w:tcBorders>
          </w:tcPr>
          <w:p w:rsidR="003074B9" w:rsidRPr="00E53402" w:rsidRDefault="003074B9" w:rsidP="005944E1">
            <w:pPr>
              <w:spacing w:line="24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E53402">
              <w:rPr>
                <w:rFonts w:ascii="Arial Narrow" w:hAnsi="Arial Narrow" w:cs="Arial"/>
                <w:sz w:val="15"/>
                <w:szCs w:val="15"/>
              </w:rPr>
              <w:t>Gene Target/Accession No.</w:t>
            </w:r>
          </w:p>
          <w:p w:rsidR="003074B9" w:rsidRPr="00E53402" w:rsidRDefault="003074B9" w:rsidP="005944E1">
            <w:pPr>
              <w:spacing w:line="20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E53402">
              <w:rPr>
                <w:rFonts w:ascii="Arial Narrow" w:hAnsi="Arial Narrow" w:cs="Arial"/>
                <w:sz w:val="15"/>
                <w:szCs w:val="15"/>
              </w:rPr>
              <w:t xml:space="preserve">(Primer Sequences,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3402">
                <w:rPr>
                  <w:rFonts w:ascii="Arial Narrow" w:hAnsi="Arial Narrow" w:cs="Arial"/>
                  <w:sz w:val="15"/>
                  <w:szCs w:val="15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53402">
                <w:rPr>
                  <w:rFonts w:ascii="Arial Narrow" w:hAnsi="Arial Narrow" w:cs="Arial"/>
                  <w:sz w:val="15"/>
                  <w:szCs w:val="15"/>
                </w:rPr>
                <w:t>-3’</w:t>
              </w:r>
            </w:smartTag>
            <w:r w:rsidRPr="00E53402">
              <w:rPr>
                <w:rFonts w:ascii="Arial Narrow" w:hAnsi="Arial Narrow" w:cs="Arial"/>
                <w:sz w:val="15"/>
                <w:szCs w:val="15"/>
              </w:rPr>
              <w:t>)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074B9" w:rsidRPr="00E53402" w:rsidRDefault="003074B9" w:rsidP="005944E1">
            <w:pPr>
              <w:spacing w:line="20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E53402">
              <w:rPr>
                <w:rFonts w:ascii="Arial Narrow" w:hAnsi="Arial Narrow" w:cs="Arial"/>
                <w:sz w:val="15"/>
                <w:szCs w:val="15"/>
              </w:rPr>
              <w:t>PCR Condition</w:t>
            </w:r>
          </w:p>
        </w:tc>
        <w:tc>
          <w:tcPr>
            <w:tcW w:w="63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3074B9" w:rsidRPr="00E53402" w:rsidRDefault="003074B9" w:rsidP="005944E1">
            <w:pPr>
              <w:spacing w:line="12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</w:p>
          <w:p w:rsidR="003074B9" w:rsidRPr="00E53402" w:rsidRDefault="003074B9" w:rsidP="005944E1">
            <w:pPr>
              <w:spacing w:line="24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E53402">
              <w:rPr>
                <w:rFonts w:ascii="Arial Narrow" w:hAnsi="Arial Narrow" w:cs="Arial"/>
                <w:sz w:val="15"/>
                <w:szCs w:val="15"/>
              </w:rPr>
              <w:t>Cycle</w:t>
            </w:r>
          </w:p>
        </w:tc>
        <w:tc>
          <w:tcPr>
            <w:tcW w:w="63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3074B9" w:rsidRPr="00E53402" w:rsidRDefault="003074B9" w:rsidP="005944E1">
            <w:pPr>
              <w:spacing w:line="120" w:lineRule="exact"/>
              <w:jc w:val="center"/>
              <w:rPr>
                <w:rFonts w:ascii="Arial Narrow" w:hAnsi="Arial Narrow" w:cs="Arial"/>
                <w:i/>
                <w:sz w:val="15"/>
                <w:szCs w:val="15"/>
              </w:rPr>
            </w:pPr>
          </w:p>
          <w:p w:rsidR="003074B9" w:rsidRPr="00E53402" w:rsidRDefault="003074B9" w:rsidP="005944E1">
            <w:pPr>
              <w:spacing w:line="24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E53402">
              <w:rPr>
                <w:rFonts w:ascii="Arial Narrow" w:hAnsi="Arial Narrow" w:cs="Arial"/>
                <w:i/>
                <w:sz w:val="15"/>
                <w:szCs w:val="15"/>
              </w:rPr>
              <w:t xml:space="preserve">Tm </w:t>
            </w:r>
          </w:p>
        </w:tc>
        <w:tc>
          <w:tcPr>
            <w:tcW w:w="683" w:type="dxa"/>
            <w:vMerge w:val="restart"/>
            <w:tcBorders>
              <w:left w:val="single" w:sz="4" w:space="0" w:color="auto"/>
              <w:right w:val="nil"/>
            </w:tcBorders>
          </w:tcPr>
          <w:p w:rsidR="003074B9" w:rsidRPr="00E53402" w:rsidRDefault="003074B9" w:rsidP="005944E1">
            <w:pPr>
              <w:spacing w:line="24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E53402">
              <w:rPr>
                <w:rFonts w:ascii="Arial Narrow" w:hAnsi="Arial Narrow" w:cs="Arial"/>
                <w:sz w:val="15"/>
                <w:szCs w:val="15"/>
              </w:rPr>
              <w:t>Product size</w:t>
            </w: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0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0D1E9B">
              <w:rPr>
                <w:rFonts w:ascii="Arial Narrow" w:hAnsi="Arial Narrow" w:cs="Arial"/>
                <w:sz w:val="15"/>
                <w:szCs w:val="15"/>
              </w:rPr>
              <w:t>Denatur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0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0D1E9B">
              <w:rPr>
                <w:rFonts w:ascii="Arial Narrow" w:hAnsi="Arial Narrow" w:cs="Arial"/>
                <w:sz w:val="15"/>
                <w:szCs w:val="15"/>
              </w:rPr>
              <w:t>Anneal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0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0D1E9B">
              <w:rPr>
                <w:rFonts w:ascii="Arial Narrow" w:hAnsi="Arial Narrow" w:cs="Arial"/>
                <w:sz w:val="15"/>
                <w:szCs w:val="15"/>
              </w:rPr>
              <w:t>Exten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00" w:lineRule="exact"/>
              <w:jc w:val="center"/>
              <w:rPr>
                <w:rFonts w:ascii="Arial Narrow" w:hAnsi="Arial Narrow" w:cs="Arial"/>
                <w:sz w:val="15"/>
                <w:szCs w:val="15"/>
              </w:rPr>
            </w:pPr>
            <w:r w:rsidRPr="000D1E9B">
              <w:rPr>
                <w:rFonts w:ascii="Arial Narrow" w:hAnsi="Arial Narrow" w:cs="Arial"/>
                <w:sz w:val="15"/>
                <w:szCs w:val="15"/>
              </w:rPr>
              <w:t>Detection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left w:val="nil"/>
              <w:bottom w:val="nil"/>
              <w:right w:val="single" w:sz="4" w:space="0" w:color="auto"/>
            </w:tcBorders>
          </w:tcPr>
          <w:p w:rsidR="003074B9" w:rsidRPr="000D1E9B" w:rsidRDefault="003074B9" w:rsidP="00076647">
            <w:pPr>
              <w:spacing w:line="240" w:lineRule="exact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i/>
                <w:sz w:val="15"/>
                <w:szCs w:val="15"/>
              </w:rPr>
              <w:t>V</w:t>
            </w:r>
            <w:r w:rsidR="00076647">
              <w:rPr>
                <w:rFonts w:ascii="Arial" w:hAnsi="Arial" w:cs="Arial"/>
                <w:b/>
                <w:i/>
                <w:sz w:val="15"/>
                <w:szCs w:val="15"/>
              </w:rPr>
              <w:t>g</w:t>
            </w:r>
            <w:r w:rsidRPr="000D1E9B">
              <w:rPr>
                <w:rFonts w:ascii="Arial" w:hAnsi="Arial" w:cs="Arial"/>
                <w:b/>
                <w:sz w:val="15"/>
                <w:szCs w:val="15"/>
              </w:rPr>
              <w:t xml:space="preserve">/ </w:t>
            </w:r>
            <w:r w:rsidR="00161085" w:rsidRPr="00161085">
              <w:rPr>
                <w:rFonts w:ascii="Arial" w:hAnsi="Arial" w:cs="Arial"/>
                <w:b/>
                <w:sz w:val="15"/>
                <w:szCs w:val="15"/>
              </w:rPr>
              <w:t>AY321153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074B9" w:rsidRPr="00E53402" w:rsidRDefault="00B25AC7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B25AC7">
              <w:rPr>
                <w:rFonts w:ascii="Arial Narrow" w:hAnsi="Arial Narrow" w:cs="Arial"/>
                <w:sz w:val="15"/>
                <w:szCs w:val="15"/>
              </w:rPr>
              <w:t>GGTGTTGCTGTTGCTGCTGTGA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94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B9" w:rsidRPr="000D1E9B" w:rsidRDefault="00B25AC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60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72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74B9" w:rsidRPr="000D1E9B" w:rsidRDefault="00B25AC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4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074B9" w:rsidRPr="000D1E9B" w:rsidRDefault="003074B9" w:rsidP="00076647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>4</w:t>
            </w:r>
            <w:r w:rsidR="00076647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:rsidR="003074B9" w:rsidRPr="000D1E9B" w:rsidRDefault="00C74303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6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3074B9" w:rsidRPr="000D1E9B" w:rsidRDefault="00161085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18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bp</w:t>
            </w:r>
          </w:p>
        </w:tc>
      </w:tr>
      <w:tr w:rsidR="003074B9" w:rsidRPr="000D1E9B" w:rsidTr="00F95769">
        <w:trPr>
          <w:trHeight w:val="237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74B9" w:rsidRPr="00E53402" w:rsidRDefault="00B25AC7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B25AC7">
              <w:rPr>
                <w:rFonts w:ascii="Arial Narrow" w:hAnsi="Arial Narrow" w:cs="Arial"/>
                <w:sz w:val="15"/>
                <w:szCs w:val="15"/>
              </w:rPr>
              <w:t>TTGACTAACTGAGATGAAGAGAA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 xml:space="preserve">30 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 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left w:val="nil"/>
              <w:bottom w:val="nil"/>
              <w:right w:val="single" w:sz="4" w:space="0" w:color="auto"/>
            </w:tcBorders>
          </w:tcPr>
          <w:p w:rsidR="003074B9" w:rsidRPr="00E53402" w:rsidRDefault="00626998" w:rsidP="00076647">
            <w:pPr>
              <w:spacing w:line="240" w:lineRule="exact"/>
              <w:rPr>
                <w:rFonts w:ascii="Arial" w:hAnsi="Arial" w:cs="Arial"/>
                <w:b/>
                <w:sz w:val="15"/>
                <w:szCs w:val="15"/>
              </w:rPr>
            </w:pPr>
            <w:r w:rsidRPr="009F13DF">
              <w:rPr>
                <w:rFonts w:ascii="Arial" w:hAnsi="Arial" w:cs="Arial"/>
                <w:b/>
                <w:i/>
                <w:sz w:val="15"/>
                <w:szCs w:val="15"/>
              </w:rPr>
              <w:t>P</w:t>
            </w:r>
            <w:r w:rsidRPr="009F13DF">
              <w:rPr>
                <w:rFonts w:ascii="Arial" w:hAnsi="Arial" w:cs="Arial"/>
                <w:b/>
                <w:i/>
                <w:sz w:val="15"/>
                <w:szCs w:val="15"/>
                <w:vertAlign w:val="superscript"/>
              </w:rPr>
              <w:t>38</w:t>
            </w:r>
            <w:r w:rsidRPr="009F13DF">
              <w:rPr>
                <w:rFonts w:ascii="Arial" w:hAnsi="Arial" w:cs="Arial"/>
                <w:b/>
                <w:i/>
                <w:sz w:val="15"/>
                <w:szCs w:val="15"/>
              </w:rPr>
              <w:t>MAPK</w:t>
            </w:r>
            <w:r w:rsidR="003074B9" w:rsidRPr="00E53402">
              <w:rPr>
                <w:rFonts w:ascii="Arial" w:hAnsi="Arial" w:cs="Arial" w:hint="eastAsia"/>
                <w:b/>
                <w:sz w:val="15"/>
                <w:szCs w:val="15"/>
              </w:rPr>
              <w:t xml:space="preserve">/ </w:t>
            </w:r>
            <w:r w:rsidR="00CF6BBF" w:rsidRPr="00CF6BBF">
              <w:rPr>
                <w:rFonts w:ascii="Arial" w:hAnsi="Arial" w:cs="Arial"/>
                <w:b/>
                <w:sz w:val="15"/>
                <w:szCs w:val="15"/>
              </w:rPr>
              <w:t>JX990130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074B9" w:rsidRPr="00E53402" w:rsidRDefault="00EB15C0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EB15C0">
              <w:rPr>
                <w:rFonts w:ascii="Arial Narrow" w:hAnsi="Arial Narrow" w:cs="Arial"/>
                <w:sz w:val="15"/>
                <w:szCs w:val="15"/>
              </w:rPr>
              <w:t>TGTTATTCACCGTGACCT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94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B9" w:rsidRPr="000D1E9B" w:rsidRDefault="00DE09F8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58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72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74B9" w:rsidRPr="000D1E9B" w:rsidRDefault="00DE09F8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2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074B9" w:rsidRPr="000D1E9B" w:rsidRDefault="003074B9" w:rsidP="00076647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>4</w:t>
            </w:r>
            <w:r w:rsidR="00076647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:rsidR="003074B9" w:rsidRPr="000D1E9B" w:rsidRDefault="00C74303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7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3074B9" w:rsidRPr="000D1E9B" w:rsidRDefault="00EB15C0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03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bp</w:t>
            </w: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74B9" w:rsidRPr="00E53402" w:rsidRDefault="00EB15C0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EB15C0">
              <w:rPr>
                <w:rFonts w:ascii="Arial Narrow" w:hAnsi="Arial Narrow" w:cs="Arial"/>
                <w:sz w:val="15"/>
                <w:szCs w:val="15"/>
              </w:rPr>
              <w:t>GGATACATCCTACCGACC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 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76647" w:rsidRPr="000D1E9B" w:rsidTr="00F95769">
        <w:trPr>
          <w:trHeight w:val="238"/>
        </w:trPr>
        <w:tc>
          <w:tcPr>
            <w:tcW w:w="2412" w:type="dxa"/>
            <w:tcBorders>
              <w:left w:val="nil"/>
              <w:bottom w:val="nil"/>
              <w:right w:val="single" w:sz="4" w:space="0" w:color="auto"/>
            </w:tcBorders>
          </w:tcPr>
          <w:p w:rsidR="00076647" w:rsidRPr="000D1E9B" w:rsidRDefault="00626998" w:rsidP="007C4FB9">
            <w:pPr>
              <w:spacing w:line="240" w:lineRule="exact"/>
              <w:rPr>
                <w:rFonts w:ascii="Arial" w:hAnsi="Arial" w:cs="Arial"/>
                <w:b/>
                <w:sz w:val="15"/>
                <w:szCs w:val="15"/>
              </w:rPr>
            </w:pPr>
            <w:r w:rsidRPr="009F13DF">
              <w:rPr>
                <w:rFonts w:ascii="Arial" w:hAnsi="Arial" w:cs="Arial"/>
                <w:b/>
                <w:i/>
                <w:sz w:val="15"/>
                <w:szCs w:val="15"/>
              </w:rPr>
              <w:t>ERK</w:t>
            </w:r>
            <w:r w:rsidR="00076647" w:rsidRPr="000D1E9B">
              <w:rPr>
                <w:rFonts w:ascii="Arial" w:hAnsi="Arial" w:cs="Arial"/>
                <w:b/>
                <w:sz w:val="15"/>
                <w:szCs w:val="15"/>
              </w:rPr>
              <w:t xml:space="preserve">/ </w:t>
            </w:r>
            <w:r w:rsidR="00CF6BBF" w:rsidRPr="00CF6BBF">
              <w:rPr>
                <w:rFonts w:ascii="Arial" w:hAnsi="Arial" w:cs="Arial"/>
                <w:b/>
                <w:sz w:val="15"/>
                <w:szCs w:val="15"/>
              </w:rPr>
              <w:t>JN035901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76647" w:rsidRPr="000D1E9B" w:rsidTr="00F95769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647" w:rsidRPr="00E53402" w:rsidRDefault="00EB15C0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EB15C0">
              <w:rPr>
                <w:rFonts w:ascii="Arial Narrow" w:hAnsi="Arial Narrow" w:cs="Arial"/>
                <w:sz w:val="15"/>
                <w:szCs w:val="15"/>
              </w:rPr>
              <w:t>TTTGCTGCTAAATACCAC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94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647" w:rsidRPr="000D1E9B" w:rsidRDefault="00DE09F8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58 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72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76647" w:rsidRPr="000D1E9B" w:rsidRDefault="00DE09F8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647" w:rsidRPr="000D1E9B" w:rsidRDefault="00076647" w:rsidP="00076647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:rsidR="00076647" w:rsidRPr="000D1E9B" w:rsidRDefault="00C74303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7 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76647" w:rsidRPr="000D1E9B" w:rsidRDefault="00EB15C0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191 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bp</w:t>
            </w:r>
          </w:p>
        </w:tc>
      </w:tr>
      <w:tr w:rsidR="00076647" w:rsidRPr="000D1E9B" w:rsidTr="00F95769">
        <w:trPr>
          <w:trHeight w:val="237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6647" w:rsidRPr="00E53402" w:rsidRDefault="00EB15C0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EB15C0">
              <w:rPr>
                <w:rFonts w:ascii="Arial Narrow" w:hAnsi="Arial Narrow" w:cs="Arial"/>
                <w:sz w:val="15"/>
                <w:szCs w:val="15"/>
              </w:rPr>
              <w:t>GGATACATCCTACCGACC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 xml:space="preserve">30 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 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76647" w:rsidRPr="000D1E9B" w:rsidTr="00F95769">
        <w:trPr>
          <w:trHeight w:val="238"/>
        </w:trPr>
        <w:tc>
          <w:tcPr>
            <w:tcW w:w="2412" w:type="dxa"/>
            <w:tcBorders>
              <w:left w:val="nil"/>
              <w:bottom w:val="nil"/>
              <w:right w:val="single" w:sz="4" w:space="0" w:color="auto"/>
            </w:tcBorders>
          </w:tcPr>
          <w:p w:rsidR="00076647" w:rsidRPr="000D1E9B" w:rsidRDefault="00626998" w:rsidP="007C4FB9">
            <w:pPr>
              <w:spacing w:line="240" w:lineRule="exact"/>
              <w:rPr>
                <w:rFonts w:ascii="Arial" w:hAnsi="Arial" w:cs="Arial"/>
                <w:b/>
                <w:sz w:val="15"/>
                <w:szCs w:val="15"/>
              </w:rPr>
            </w:pPr>
            <w:r w:rsidRPr="009F13DF">
              <w:rPr>
                <w:rFonts w:ascii="Arial" w:hAnsi="Arial" w:cs="Arial"/>
                <w:b/>
                <w:i/>
                <w:sz w:val="15"/>
                <w:szCs w:val="15"/>
              </w:rPr>
              <w:t>JNK</w:t>
            </w:r>
            <w:r w:rsidR="00076647" w:rsidRPr="000D1E9B">
              <w:rPr>
                <w:rFonts w:ascii="Arial" w:hAnsi="Arial" w:cs="Arial"/>
                <w:b/>
                <w:sz w:val="15"/>
                <w:szCs w:val="15"/>
              </w:rPr>
              <w:t xml:space="preserve">/ </w:t>
            </w:r>
            <w:r w:rsidR="00CF6BBF">
              <w:rPr>
                <w:rFonts w:ascii="Arial" w:hAnsi="Arial" w:cs="Arial"/>
                <w:b/>
                <w:sz w:val="15"/>
                <w:szCs w:val="15"/>
              </w:rPr>
              <w:t>JN035903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76647" w:rsidRPr="000D1E9B" w:rsidTr="00F95769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6647" w:rsidRPr="00E53402" w:rsidRDefault="00EB15C0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EB15C0">
              <w:rPr>
                <w:rFonts w:ascii="Arial Narrow" w:hAnsi="Arial Narrow" w:cs="Arial"/>
                <w:sz w:val="15"/>
                <w:szCs w:val="15"/>
              </w:rPr>
              <w:t>ACAGAAGTCGCTGGAGGAG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94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647" w:rsidRPr="000D1E9B" w:rsidRDefault="00DE09F8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58 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72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76647" w:rsidRPr="000D1E9B" w:rsidRDefault="00DE09F8" w:rsidP="00DE09F8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3 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6647" w:rsidRPr="000D1E9B" w:rsidRDefault="00076647" w:rsidP="00076647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:rsidR="00076647" w:rsidRPr="000D1E9B" w:rsidRDefault="00C74303" w:rsidP="00EF3C7B">
            <w:pPr>
              <w:spacing w:line="240" w:lineRule="exac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8 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76647" w:rsidRPr="000D1E9B" w:rsidRDefault="00EB15C0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48 </w:t>
            </w:r>
            <w:r w:rsidR="00076647" w:rsidRPr="000D1E9B">
              <w:rPr>
                <w:rFonts w:ascii="Arial" w:hAnsi="Arial" w:cs="Arial"/>
                <w:sz w:val="15"/>
                <w:szCs w:val="15"/>
              </w:rPr>
              <w:t>bp</w:t>
            </w:r>
          </w:p>
        </w:tc>
      </w:tr>
      <w:tr w:rsidR="00076647" w:rsidRPr="000D1E9B" w:rsidTr="00F95769">
        <w:trPr>
          <w:trHeight w:val="237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6647" w:rsidRPr="00E53402" w:rsidRDefault="00EB15C0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EB15C0">
              <w:rPr>
                <w:rFonts w:ascii="Arial Narrow" w:hAnsi="Arial Narrow" w:cs="Arial"/>
                <w:sz w:val="15"/>
                <w:szCs w:val="15"/>
              </w:rPr>
              <w:t>CGGCTGTCCGTGCTAAA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 xml:space="preserve">30 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 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6647" w:rsidRPr="000D1E9B" w:rsidRDefault="0007664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074B9" w:rsidRPr="00E53402" w:rsidRDefault="003074B9" w:rsidP="005944E1">
            <w:pPr>
              <w:spacing w:line="240" w:lineRule="exact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E53402">
              <w:rPr>
                <w:rFonts w:ascii="Arial" w:hAnsi="Arial" w:cs="Arial"/>
                <w:b/>
                <w:i/>
                <w:sz w:val="15"/>
                <w:szCs w:val="15"/>
              </w:rPr>
              <w:t>β-actin</w:t>
            </w:r>
            <w:r w:rsidRPr="00E53402">
              <w:rPr>
                <w:rFonts w:ascii="Arial" w:hAnsi="Arial" w:cs="Arial" w:hint="eastAsia"/>
                <w:b/>
                <w:sz w:val="15"/>
                <w:szCs w:val="15"/>
              </w:rPr>
              <w:t xml:space="preserve">/ </w:t>
            </w:r>
            <w:r w:rsidR="00076647" w:rsidRPr="00076647">
              <w:rPr>
                <w:rFonts w:ascii="Arial" w:hAnsi="Arial" w:cs="Arial"/>
                <w:b/>
                <w:sz w:val="15"/>
                <w:szCs w:val="15"/>
              </w:rPr>
              <w:t>JF2887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074B9" w:rsidRPr="00E53402" w:rsidRDefault="00B25AC7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r w:rsidRPr="00B25AC7">
              <w:rPr>
                <w:rFonts w:ascii="Arial Narrow" w:hAnsi="Arial Narrow" w:cs="Arial"/>
                <w:sz w:val="15"/>
                <w:szCs w:val="15"/>
              </w:rPr>
              <w:t>CCGGCCGCGACCTCACAGAC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94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B9" w:rsidRPr="000D1E9B" w:rsidRDefault="00B25AC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60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D1E9B">
                <w:rPr>
                  <w:rFonts w:ascii="Arial" w:hAnsi="Arial" w:cs="Arial"/>
                  <w:sz w:val="15"/>
                  <w:szCs w:val="15"/>
                </w:rPr>
                <w:t>72 °C</w:t>
              </w:r>
            </w:smartTag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74B9" w:rsidRPr="000D1E9B" w:rsidRDefault="00B25AC7" w:rsidP="00EF3C7B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6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1E9B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74B9" w:rsidRPr="000D1E9B" w:rsidRDefault="00DE09F8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91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°C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74B9" w:rsidRPr="000D1E9B" w:rsidRDefault="00B25AC7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36 </w:t>
            </w:r>
            <w:r w:rsidR="003074B9" w:rsidRPr="000D1E9B">
              <w:rPr>
                <w:rFonts w:ascii="Arial" w:hAnsi="Arial" w:cs="Arial"/>
                <w:sz w:val="15"/>
                <w:szCs w:val="15"/>
              </w:rPr>
              <w:t>bp</w:t>
            </w:r>
          </w:p>
        </w:tc>
      </w:tr>
      <w:tr w:rsidR="003074B9" w:rsidRPr="000D1E9B" w:rsidTr="00F95769">
        <w:trPr>
          <w:trHeight w:val="238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074B9" w:rsidRPr="00E53402" w:rsidRDefault="00B25AC7" w:rsidP="005944E1">
            <w:pPr>
              <w:spacing w:line="240" w:lineRule="exact"/>
              <w:rPr>
                <w:rFonts w:ascii="Arial Narrow" w:hAnsi="Arial Narrow" w:cs="Arial"/>
                <w:sz w:val="15"/>
                <w:szCs w:val="15"/>
              </w:rPr>
            </w:pPr>
            <w:bookmarkStart w:id="1" w:name="_Hlk321939970"/>
            <w:r w:rsidRPr="00B25AC7">
              <w:rPr>
                <w:rFonts w:ascii="Arial Narrow" w:hAnsi="Arial Narrow" w:cs="Arial"/>
                <w:sz w:val="15"/>
                <w:szCs w:val="15"/>
              </w:rPr>
              <w:t>CCTCGGGGCAGCGGAACCT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 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 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074B9" w:rsidRPr="000D1E9B" w:rsidRDefault="003074B9" w:rsidP="005944E1">
            <w:pPr>
              <w:spacing w:line="24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bookmarkEnd w:id="1"/>
    </w:tbl>
    <w:p w:rsidR="0064256C" w:rsidRDefault="0064256C"/>
    <w:sectPr w:rsidR="00642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0B6F" w:rsidRDefault="00030B6F" w:rsidP="009F13DF">
      <w:r>
        <w:separator/>
      </w:r>
    </w:p>
  </w:endnote>
  <w:endnote w:type="continuationSeparator" w:id="0">
    <w:p w:rsidR="00030B6F" w:rsidRDefault="00030B6F" w:rsidP="009F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0B6F" w:rsidRDefault="00030B6F" w:rsidP="009F13DF">
      <w:r>
        <w:separator/>
      </w:r>
    </w:p>
  </w:footnote>
  <w:footnote w:type="continuationSeparator" w:id="0">
    <w:p w:rsidR="00030B6F" w:rsidRDefault="00030B6F" w:rsidP="009F1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4B9"/>
    <w:rsid w:val="00030B6F"/>
    <w:rsid w:val="00076647"/>
    <w:rsid w:val="00105ADF"/>
    <w:rsid w:val="00161085"/>
    <w:rsid w:val="002F45A0"/>
    <w:rsid w:val="003074B9"/>
    <w:rsid w:val="00506223"/>
    <w:rsid w:val="00626998"/>
    <w:rsid w:val="0064256C"/>
    <w:rsid w:val="00747A3A"/>
    <w:rsid w:val="007C4FB9"/>
    <w:rsid w:val="008C20BA"/>
    <w:rsid w:val="009F13DF"/>
    <w:rsid w:val="00A0751A"/>
    <w:rsid w:val="00A124B3"/>
    <w:rsid w:val="00A43684"/>
    <w:rsid w:val="00B25AC7"/>
    <w:rsid w:val="00C74303"/>
    <w:rsid w:val="00CF6BBF"/>
    <w:rsid w:val="00DE09F8"/>
    <w:rsid w:val="00EB15C0"/>
    <w:rsid w:val="00EF3C7B"/>
    <w:rsid w:val="00F9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6E0E2F-C7CC-4108-BE7D-6CA7EA0A1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4B9"/>
    <w:pPr>
      <w:widowControl w:val="0"/>
      <w:jc w:val="both"/>
    </w:pPr>
    <w:rPr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74B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1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13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1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1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3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29</Words>
  <Characters>739</Characters>
  <Application>Microsoft Office Word</Application>
  <DocSecurity>0</DocSecurity>
  <Lines>6</Lines>
  <Paragraphs>1</Paragraphs>
  <ScaleCrop>false</ScaleCrop>
  <Company>SCSIO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hen</dc:creator>
  <cp:keywords/>
  <dc:description/>
  <cp:lastModifiedBy>陈廷</cp:lastModifiedBy>
  <cp:revision>17</cp:revision>
  <dcterms:created xsi:type="dcterms:W3CDTF">2017-09-13T08:51:00Z</dcterms:created>
  <dcterms:modified xsi:type="dcterms:W3CDTF">2018-03-16T04:50:00Z</dcterms:modified>
</cp:coreProperties>
</file>